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E1314F" w:rsidRPr="00CE6C16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E1314F" w:rsidRPr="00CE6C1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848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0434 - 23.4033</w:t>
            </w:r>
          </w:p>
        </w:tc>
      </w:tr>
      <w:tr w:rsidR="00E1314F" w:rsidRPr="00CE6C1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E1314F" w:rsidRPr="006376B3" w:rsidRDefault="006376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08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11 - 0.9812</w:t>
            </w:r>
          </w:p>
        </w:tc>
      </w:tr>
      <w:tr w:rsidR="00E1314F" w:rsidRPr="00CE6C1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6376B3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90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5 - 0.9740</w:t>
            </w:r>
          </w:p>
        </w:tc>
      </w:tr>
      <w:tr w:rsidR="00E1314F" w:rsidRPr="00CE6C1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7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e-4 - 0.0409</w:t>
            </w:r>
          </w:p>
        </w:tc>
      </w:tr>
      <w:tr w:rsidR="00E1314F" w:rsidRPr="00CE6C1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10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25 -2.5183</w:t>
            </w:r>
          </w:p>
        </w:tc>
      </w:tr>
      <w:tr w:rsidR="00E1314F" w:rsidRPr="00CE6C16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22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8 - 0.9764</w:t>
            </w:r>
          </w:p>
        </w:tc>
      </w:tr>
      <w:tr w:rsidR="00E1314F" w:rsidRPr="00CE6C1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38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5 - 0.9834</w:t>
            </w:r>
          </w:p>
        </w:tc>
      </w:tr>
      <w:tr w:rsidR="00E1314F" w:rsidRPr="00CE6C16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67e-5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444e-7 - 3.2613e-4</w:t>
            </w:r>
          </w:p>
        </w:tc>
      </w:tr>
      <w:tr w:rsidR="00E1314F" w:rsidRPr="00CE6C1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197e-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32e-6 - 1.7167e-4</w:t>
            </w:r>
          </w:p>
        </w:tc>
      </w:tr>
      <w:tr w:rsidR="00E1314F" w:rsidRPr="00CE6C1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349e-4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948e-6 - 0.0019</w:t>
            </w:r>
          </w:p>
        </w:tc>
      </w:tr>
      <w:tr w:rsidR="00E1314F" w:rsidRPr="00CE6C1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151e-5 - 0.023</w:t>
            </w:r>
          </w:p>
        </w:tc>
      </w:tr>
      <w:tr w:rsidR="00E1314F" w:rsidRPr="00CE6C1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21e-4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756e-6 - 8.0642e-4</w:t>
            </w:r>
          </w:p>
        </w:tc>
      </w:tr>
      <w:tr w:rsidR="00E1314F" w:rsidRPr="00CE6C1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54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25 - 29.4546</w:t>
            </w:r>
          </w:p>
        </w:tc>
      </w:tr>
      <w:tr w:rsidR="00E1314F" w:rsidRPr="00CE6C1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118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8 - 10.6712</w:t>
            </w:r>
          </w:p>
        </w:tc>
      </w:tr>
      <w:tr w:rsidR="00E1314F" w:rsidRPr="00CE6C1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31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61 -10.7609</w:t>
            </w:r>
          </w:p>
        </w:tc>
      </w:tr>
      <w:tr w:rsidR="00E1314F" w:rsidRPr="00CE6C1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.0261</w:t>
            </w:r>
          </w:p>
        </w:tc>
        <w:tc>
          <w:tcPr>
            <w:tcW w:w="3192" w:type="dxa"/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0587 - 488.9904</w:t>
            </w:r>
          </w:p>
        </w:tc>
      </w:tr>
      <w:tr w:rsidR="00E1314F" w:rsidRPr="00CE6C1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6376B3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.592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1314F" w:rsidRPr="006376B3" w:rsidRDefault="00E1314F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6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866 - 488.9648</w:t>
            </w:r>
          </w:p>
        </w:tc>
      </w:tr>
    </w:tbl>
    <w:p w:rsidR="006376B3" w:rsidRDefault="006376B3" w:rsidP="006376B3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6376B3" w:rsidRPr="006376B3" w:rsidRDefault="006376B3" w:rsidP="006376B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376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5 Table: Estimated parameters for Model-(A) with non-monotone incidence for the Mecca </w:t>
      </w:r>
      <w:r w:rsidR="00F1763B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6376B3">
        <w:rPr>
          <w:rFonts w:ascii="Times New Roman" w:hAnsi="Times New Roman" w:cs="Times New Roman"/>
          <w:color w:val="000000" w:themeColor="text1"/>
          <w:sz w:val="24"/>
          <w:szCs w:val="24"/>
        </w:rPr>
        <w:t>rovince</w:t>
      </w:r>
    </w:p>
    <w:p w:rsidR="003D4A66" w:rsidRDefault="003D4A66"/>
    <w:sectPr w:rsidR="003D4A66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1314F"/>
    <w:rsid w:val="00101795"/>
    <w:rsid w:val="003D4A66"/>
    <w:rsid w:val="006376B3"/>
    <w:rsid w:val="00E1314F"/>
    <w:rsid w:val="00F17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E1314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31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14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5</cp:revision>
  <dcterms:created xsi:type="dcterms:W3CDTF">2020-01-29T17:29:00Z</dcterms:created>
  <dcterms:modified xsi:type="dcterms:W3CDTF">2020-01-29T17:30:00Z</dcterms:modified>
</cp:coreProperties>
</file>